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EEC06" w14:textId="5E13AB75" w:rsidR="00094EDF" w:rsidRPr="00B10FC7" w:rsidRDefault="00E5092E" w:rsidP="00094EDF">
      <w:pPr>
        <w:widowControl w:val="0"/>
        <w:autoSpaceDE w:val="0"/>
        <w:autoSpaceDN w:val="0"/>
        <w:adjustRightInd w:val="0"/>
        <w:ind w:left="480" w:hanging="480"/>
        <w:rPr>
          <w:rFonts w:cs="Arial"/>
        </w:rPr>
      </w:pPr>
      <w:bookmarkStart w:id="0" w:name="_GoBack"/>
      <w:r>
        <w:rPr>
          <w:rFonts w:cs="Arial"/>
          <w:b/>
          <w:bCs/>
          <w:szCs w:val="24"/>
        </w:rPr>
        <w:t>Appendix S</w:t>
      </w:r>
      <w:bookmarkEnd w:id="0"/>
      <w:r w:rsidR="004B5B7F">
        <w:rPr>
          <w:rFonts w:cs="Arial"/>
          <w:b/>
          <w:bCs/>
          <w:szCs w:val="24"/>
        </w:rPr>
        <w:t>1</w:t>
      </w:r>
      <w:r w:rsidR="00094EDF" w:rsidRPr="007E04E2">
        <w:rPr>
          <w:rFonts w:cs="Arial"/>
          <w:b/>
          <w:bCs/>
          <w:szCs w:val="24"/>
        </w:rPr>
        <w:t xml:space="preserve">: Standards for Reporting Qualitative Research (SRQR) checklist </w:t>
      </w:r>
      <w:sdt>
        <w:sdtPr>
          <w:rPr>
            <w:rFonts w:cs="Arial"/>
            <w:bCs/>
            <w:color w:val="000000"/>
            <w:sz w:val="28"/>
            <w:szCs w:val="28"/>
          </w:rPr>
          <w:tag w:val="MENDELEY_CITATION_v3_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"/>
          <w:id w:val="-153843402"/>
          <w:placeholder>
            <w:docPart w:val="981E655395FAAE4093E77A1578C92B92"/>
          </w:placeholder>
        </w:sdtPr>
        <w:sdtEndPr>
          <w:rPr>
            <w:bCs w:val="0"/>
            <w:sz w:val="24"/>
            <w:szCs w:val="22"/>
          </w:rPr>
        </w:sdtEndPr>
        <w:sdtContent>
          <w:r w:rsidR="00094EDF" w:rsidRPr="008C3052">
            <w:rPr>
              <w:rFonts w:cs="Arial"/>
              <w:color w:val="000000"/>
            </w:rPr>
            <w:t>(O’Brien et al., 2014)</w:t>
          </w:r>
        </w:sdtContent>
      </w:sdt>
    </w:p>
    <w:tbl>
      <w:tblPr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89"/>
        <w:gridCol w:w="850"/>
      </w:tblGrid>
      <w:tr w:rsidR="00094EDF" w:rsidRPr="00B10FC7" w14:paraId="6DF273EC" w14:textId="77777777" w:rsidTr="005648CC">
        <w:trPr>
          <w:trHeight w:val="237"/>
        </w:trPr>
        <w:tc>
          <w:tcPr>
            <w:tcW w:w="8789" w:type="dxa"/>
            <w:tcBorders>
              <w:top w:val="nil"/>
              <w:left w:val="nil"/>
            </w:tcBorders>
            <w:vAlign w:val="center"/>
          </w:tcPr>
          <w:p w14:paraId="5C9177D2" w14:textId="77777777" w:rsidR="00094EDF" w:rsidRPr="00B10FC7" w:rsidRDefault="00094EDF" w:rsidP="005648CC">
            <w:pPr>
              <w:pStyle w:val="Body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3AEA4BB" w14:textId="77777777" w:rsidR="00094EDF" w:rsidRPr="00B10FC7" w:rsidRDefault="00094EDF" w:rsidP="005648C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Page #</w:t>
            </w:r>
          </w:p>
        </w:tc>
      </w:tr>
      <w:tr w:rsidR="00094EDF" w:rsidRPr="00B10FC7" w14:paraId="43F1751E" w14:textId="77777777" w:rsidTr="005648CC">
        <w:trPr>
          <w:trHeight w:val="237"/>
        </w:trPr>
        <w:tc>
          <w:tcPr>
            <w:tcW w:w="9639" w:type="dxa"/>
            <w:gridSpan w:val="2"/>
            <w:vAlign w:val="center"/>
          </w:tcPr>
          <w:p w14:paraId="09560459" w14:textId="77777777" w:rsidR="00094EDF" w:rsidRPr="00B10FC7" w:rsidRDefault="00094EDF" w:rsidP="005648C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Title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bstract</w:t>
            </w:r>
          </w:p>
        </w:tc>
      </w:tr>
      <w:tr w:rsidR="00094EDF" w:rsidRPr="00B10FC7" w14:paraId="3B37111F" w14:textId="77777777" w:rsidTr="005648CC">
        <w:trPr>
          <w:trHeight w:val="946"/>
        </w:trPr>
        <w:tc>
          <w:tcPr>
            <w:tcW w:w="8789" w:type="dxa"/>
          </w:tcPr>
          <w:p w14:paraId="2126CEE0" w14:textId="77777777" w:rsidR="00094EDF" w:rsidRPr="00B10FC7" w:rsidRDefault="00094EDF" w:rsidP="005648CC">
            <w:pPr>
              <w:pStyle w:val="TableParagraph"/>
              <w:spacing w:line="360" w:lineRule="auto"/>
              <w:ind w:right="176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Title </w:t>
            </w:r>
            <w:r w:rsidRPr="00B10FC7">
              <w:rPr>
                <w:rFonts w:ascii="Arial" w:hAnsi="Arial" w:cs="Arial"/>
                <w:sz w:val="24"/>
                <w:szCs w:val="24"/>
              </w:rPr>
              <w:t>- Concise description of the nature and topic of the study Identifying the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tudy as qualitative or indicating the approach (e.g., ethnography, grounded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heory)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r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data</w:t>
            </w:r>
            <w:r w:rsidRPr="00B10FC7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llection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methods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(e.g.,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terview,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focus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group)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s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recommended</w:t>
            </w:r>
          </w:p>
        </w:tc>
        <w:tc>
          <w:tcPr>
            <w:tcW w:w="850" w:type="dxa"/>
            <w:vAlign w:val="center"/>
          </w:tcPr>
          <w:p w14:paraId="68DB2C15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94EDF" w:rsidRPr="00B10FC7" w14:paraId="0FC46F8C" w14:textId="77777777" w:rsidTr="005648CC">
        <w:trPr>
          <w:trHeight w:val="899"/>
        </w:trPr>
        <w:tc>
          <w:tcPr>
            <w:tcW w:w="8789" w:type="dxa"/>
          </w:tcPr>
          <w:p w14:paraId="4A98B6E4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>Abstract</w:t>
            </w:r>
            <w:r w:rsidRPr="00B10FC7">
              <w:rPr>
                <w:rFonts w:ascii="Arial" w:hAnsi="Arial" w:cs="Arial"/>
                <w:b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- Summary of key elements of the study using the abstract format of the</w:t>
            </w:r>
            <w:r w:rsidRPr="00B10FC7">
              <w:rPr>
                <w:rFonts w:ascii="Arial" w:hAnsi="Arial" w:cs="Arial"/>
                <w:spacing w:val="-48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tended publication; typically includes background, purpose, methods, results,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nclusions</w:t>
            </w:r>
          </w:p>
        </w:tc>
        <w:tc>
          <w:tcPr>
            <w:tcW w:w="850" w:type="dxa"/>
            <w:vAlign w:val="center"/>
          </w:tcPr>
          <w:p w14:paraId="5FAD207E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94EDF" w:rsidRPr="00B10FC7" w14:paraId="2EF06B10" w14:textId="77777777" w:rsidTr="005648CC">
        <w:trPr>
          <w:trHeight w:val="238"/>
        </w:trPr>
        <w:tc>
          <w:tcPr>
            <w:tcW w:w="9639" w:type="dxa"/>
            <w:gridSpan w:val="2"/>
          </w:tcPr>
          <w:p w14:paraId="7DF8054E" w14:textId="77777777" w:rsidR="00094EDF" w:rsidRPr="00B10FC7" w:rsidRDefault="00094EDF" w:rsidP="005648C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Introduction</w:t>
            </w:r>
          </w:p>
        </w:tc>
      </w:tr>
      <w:tr w:rsidR="00094EDF" w:rsidRPr="00B10FC7" w14:paraId="73AA005A" w14:textId="77777777" w:rsidTr="005648CC">
        <w:trPr>
          <w:trHeight w:val="899"/>
        </w:trPr>
        <w:tc>
          <w:tcPr>
            <w:tcW w:w="8789" w:type="dxa"/>
          </w:tcPr>
          <w:p w14:paraId="584803AD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Problem formulation </w:t>
            </w:r>
            <w:r w:rsidRPr="00B10FC7">
              <w:rPr>
                <w:rFonts w:ascii="Arial" w:hAnsi="Arial" w:cs="Arial"/>
                <w:sz w:val="24"/>
                <w:szCs w:val="24"/>
              </w:rPr>
              <w:t>- Description and significance of the problem/phenomenon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tudied;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review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f relevant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heory and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empirical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work;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problem statement</w:t>
            </w:r>
          </w:p>
        </w:tc>
        <w:tc>
          <w:tcPr>
            <w:tcW w:w="850" w:type="dxa"/>
            <w:vAlign w:val="center"/>
          </w:tcPr>
          <w:p w14:paraId="5DC1ECE5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94EDF" w:rsidRPr="00B10FC7" w14:paraId="7B56E34A" w14:textId="77777777" w:rsidTr="005648CC">
        <w:trPr>
          <w:trHeight w:val="462"/>
        </w:trPr>
        <w:tc>
          <w:tcPr>
            <w:tcW w:w="8789" w:type="dxa"/>
          </w:tcPr>
          <w:p w14:paraId="5BDC83DD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>Purpose or research questio</w:t>
            </w:r>
            <w:r w:rsidRPr="00B10FC7">
              <w:rPr>
                <w:rFonts w:ascii="Arial" w:hAnsi="Arial" w:cs="Arial"/>
                <w:sz w:val="24"/>
                <w:szCs w:val="24"/>
              </w:rPr>
              <w:t xml:space="preserve">n - Purpose of the study and specific objectives or 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questions</w:t>
            </w:r>
          </w:p>
        </w:tc>
        <w:tc>
          <w:tcPr>
            <w:tcW w:w="850" w:type="dxa"/>
            <w:vAlign w:val="center"/>
          </w:tcPr>
          <w:p w14:paraId="35BBA933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94EDF" w:rsidRPr="00B10FC7" w14:paraId="5DC50DDC" w14:textId="77777777" w:rsidTr="005648CC">
        <w:trPr>
          <w:trHeight w:val="238"/>
        </w:trPr>
        <w:tc>
          <w:tcPr>
            <w:tcW w:w="9639" w:type="dxa"/>
            <w:gridSpan w:val="2"/>
          </w:tcPr>
          <w:p w14:paraId="4F5A7EF3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bCs/>
                <w:sz w:val="24"/>
                <w:szCs w:val="24"/>
              </w:rPr>
              <w:t>Methods</w:t>
            </w:r>
          </w:p>
        </w:tc>
      </w:tr>
      <w:tr w:rsidR="00094EDF" w:rsidRPr="00B10FC7" w14:paraId="7E8F8865" w14:textId="77777777" w:rsidTr="005648CC">
        <w:trPr>
          <w:trHeight w:val="899"/>
        </w:trPr>
        <w:tc>
          <w:tcPr>
            <w:tcW w:w="8789" w:type="dxa"/>
          </w:tcPr>
          <w:p w14:paraId="6BB1AC1A" w14:textId="77777777" w:rsidR="00094EDF" w:rsidRPr="00B10FC7" w:rsidRDefault="00094EDF" w:rsidP="005648CC">
            <w:pPr>
              <w:pStyle w:val="TableParagraph"/>
              <w:spacing w:line="360" w:lineRule="auto"/>
              <w:ind w:right="337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Qualitative approach and research paradigm </w:t>
            </w:r>
            <w:r w:rsidRPr="00B10FC7">
              <w:rPr>
                <w:rFonts w:ascii="Arial" w:hAnsi="Arial" w:cs="Arial"/>
                <w:sz w:val="24"/>
                <w:szCs w:val="24"/>
              </w:rPr>
              <w:t>- Qualitative approach (e.g.,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ethnography, grounded theory, case study, phenomenology, narrative research)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guiding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heory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f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ppropriate; identifying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he research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paradigm (e.g.,</w:t>
            </w:r>
            <w:proofErr w:type="spellStart"/>
            <w:r w:rsidRPr="00B10FC7">
              <w:rPr>
                <w:rFonts w:ascii="Arial" w:hAnsi="Arial" w:cs="Arial"/>
                <w:sz w:val="24"/>
                <w:szCs w:val="24"/>
              </w:rPr>
              <w:t>postpositivist</w:t>
            </w:r>
            <w:proofErr w:type="spellEnd"/>
            <w:r w:rsidRPr="00B10FC7">
              <w:rPr>
                <w:rFonts w:ascii="Arial" w:hAnsi="Arial" w:cs="Arial"/>
                <w:sz w:val="24"/>
                <w:szCs w:val="24"/>
              </w:rPr>
              <w:t>,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nstructivist/</w:t>
            </w:r>
            <w:proofErr w:type="spellStart"/>
            <w:r w:rsidRPr="00B10FC7">
              <w:rPr>
                <w:rFonts w:ascii="Arial" w:hAnsi="Arial" w:cs="Arial"/>
                <w:sz w:val="24"/>
                <w:szCs w:val="24"/>
              </w:rPr>
              <w:t>interpretivist</w:t>
            </w:r>
            <w:proofErr w:type="spellEnd"/>
            <w:r w:rsidRPr="00B10FC7">
              <w:rPr>
                <w:rFonts w:ascii="Arial" w:hAnsi="Arial" w:cs="Arial"/>
                <w:sz w:val="24"/>
                <w:szCs w:val="24"/>
              </w:rPr>
              <w:t>)</w:t>
            </w:r>
            <w:r w:rsidRPr="00B10FC7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s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lso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recommended;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rationale</w:t>
            </w:r>
          </w:p>
        </w:tc>
        <w:tc>
          <w:tcPr>
            <w:tcW w:w="850" w:type="dxa"/>
            <w:vAlign w:val="center"/>
          </w:tcPr>
          <w:p w14:paraId="1A2452F7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94EDF" w:rsidRPr="00B10FC7" w14:paraId="233EFCD8" w14:textId="77777777" w:rsidTr="005648CC">
        <w:trPr>
          <w:trHeight w:val="899"/>
        </w:trPr>
        <w:tc>
          <w:tcPr>
            <w:tcW w:w="8789" w:type="dxa"/>
          </w:tcPr>
          <w:p w14:paraId="63709382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Researcher characteristics and reflexivity </w:t>
            </w:r>
            <w:r w:rsidRPr="00B10FC7">
              <w:rPr>
                <w:rFonts w:ascii="Arial" w:hAnsi="Arial" w:cs="Arial"/>
                <w:sz w:val="24"/>
                <w:szCs w:val="24"/>
              </w:rPr>
              <w:t>- Researchers’ characteristics that may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fluence the research, including personal attributes, qualifications/experience,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relationship with participants, assumptions, and/or presuppositions; potential or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ctual interaction between researchers’ characteristics and the research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questions,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pproach,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methods, results, and/or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ransferability</w:t>
            </w:r>
          </w:p>
        </w:tc>
        <w:tc>
          <w:tcPr>
            <w:tcW w:w="850" w:type="dxa"/>
            <w:vAlign w:val="center"/>
          </w:tcPr>
          <w:p w14:paraId="70D7D623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94EDF" w:rsidRPr="00B10FC7" w14:paraId="0EF147C6" w14:textId="77777777" w:rsidTr="005648CC">
        <w:trPr>
          <w:trHeight w:val="324"/>
        </w:trPr>
        <w:tc>
          <w:tcPr>
            <w:tcW w:w="8789" w:type="dxa"/>
          </w:tcPr>
          <w:p w14:paraId="4276B553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>Context</w:t>
            </w:r>
            <w:r w:rsidRPr="00B10FC7">
              <w:rPr>
                <w:rFonts w:ascii="Arial" w:hAnsi="Arial" w:cs="Arial"/>
                <w:b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-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etting/site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alient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ntextual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factors;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rationale</w:t>
            </w:r>
          </w:p>
        </w:tc>
        <w:tc>
          <w:tcPr>
            <w:tcW w:w="850" w:type="dxa"/>
            <w:vAlign w:val="center"/>
          </w:tcPr>
          <w:p w14:paraId="5F16F63C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094EDF" w:rsidRPr="00B10FC7" w14:paraId="0A4770DB" w14:textId="77777777" w:rsidTr="005648CC">
        <w:trPr>
          <w:trHeight w:val="899"/>
        </w:trPr>
        <w:tc>
          <w:tcPr>
            <w:tcW w:w="8789" w:type="dxa"/>
          </w:tcPr>
          <w:p w14:paraId="595B2097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Sampling strategy </w:t>
            </w:r>
            <w:r w:rsidRPr="00B10FC7">
              <w:rPr>
                <w:rFonts w:ascii="Arial" w:hAnsi="Arial" w:cs="Arial"/>
                <w:sz w:val="24"/>
                <w:szCs w:val="24"/>
              </w:rPr>
              <w:t>- How and why research participants, documents, or events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were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elected;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riteria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for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deciding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when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no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further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ampling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was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necessary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(e.g.,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ampling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aturation); rationale</w:t>
            </w:r>
          </w:p>
        </w:tc>
        <w:tc>
          <w:tcPr>
            <w:tcW w:w="850" w:type="dxa"/>
            <w:vAlign w:val="center"/>
          </w:tcPr>
          <w:p w14:paraId="17FE1A66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094EDF" w:rsidRPr="00B10FC7" w14:paraId="38425A8B" w14:textId="77777777" w:rsidTr="005648CC">
        <w:trPr>
          <w:trHeight w:val="899"/>
        </w:trPr>
        <w:tc>
          <w:tcPr>
            <w:tcW w:w="8789" w:type="dxa"/>
          </w:tcPr>
          <w:p w14:paraId="71C14511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Ethical issues pertaining to human subjects </w:t>
            </w:r>
            <w:r w:rsidRPr="00B10FC7">
              <w:rPr>
                <w:rFonts w:ascii="Arial" w:hAnsi="Arial" w:cs="Arial"/>
                <w:sz w:val="24"/>
                <w:szCs w:val="24"/>
              </w:rPr>
              <w:t>- Documentation of approval by an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ppropriate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ethics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review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board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participant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nsent,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r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explanation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for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lack thereof;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ther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nfidentiality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data</w:t>
            </w:r>
            <w:r w:rsidRPr="00B10FC7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ecurity issues</w:t>
            </w:r>
          </w:p>
        </w:tc>
        <w:tc>
          <w:tcPr>
            <w:tcW w:w="850" w:type="dxa"/>
            <w:vAlign w:val="center"/>
          </w:tcPr>
          <w:p w14:paraId="1E839045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094EDF" w:rsidRPr="00B10FC7" w14:paraId="6AC69850" w14:textId="77777777" w:rsidTr="005648CC">
        <w:trPr>
          <w:trHeight w:val="899"/>
        </w:trPr>
        <w:tc>
          <w:tcPr>
            <w:tcW w:w="8789" w:type="dxa"/>
          </w:tcPr>
          <w:p w14:paraId="6498582B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Data collection methods </w:t>
            </w:r>
            <w:r w:rsidRPr="00B10FC7">
              <w:rPr>
                <w:rFonts w:ascii="Arial" w:hAnsi="Arial" w:cs="Arial"/>
                <w:sz w:val="24"/>
                <w:szCs w:val="24"/>
              </w:rPr>
              <w:t>- Types of data collected; details of data collection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procedures including (as appropriate) start and stop dates of data collection and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alysis, iterative process, triangulation of sources/methods, and modification of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procedures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 response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o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evolving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tudy findings; rationale</w:t>
            </w:r>
          </w:p>
        </w:tc>
        <w:tc>
          <w:tcPr>
            <w:tcW w:w="850" w:type="dxa"/>
            <w:vAlign w:val="center"/>
          </w:tcPr>
          <w:p w14:paraId="437B4303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94EDF" w:rsidRPr="00B10FC7" w14:paraId="6218AFB0" w14:textId="77777777" w:rsidTr="005648CC">
        <w:trPr>
          <w:trHeight w:val="899"/>
        </w:trPr>
        <w:tc>
          <w:tcPr>
            <w:tcW w:w="8789" w:type="dxa"/>
          </w:tcPr>
          <w:p w14:paraId="5FCE272D" w14:textId="77777777" w:rsidR="00094EDF" w:rsidRPr="00B10FC7" w:rsidRDefault="00094EDF" w:rsidP="005648CC">
            <w:pPr>
              <w:pStyle w:val="TableParagraph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>Data</w:t>
            </w:r>
            <w:r w:rsidRPr="00B10FC7">
              <w:rPr>
                <w:rFonts w:ascii="Arial" w:hAnsi="Arial" w:cs="Arial"/>
                <w:b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b/>
                <w:sz w:val="24"/>
                <w:szCs w:val="24"/>
              </w:rPr>
              <w:t>collection</w:t>
            </w:r>
            <w:r w:rsidRPr="00B10FC7">
              <w:rPr>
                <w:rFonts w:ascii="Arial" w:hAnsi="Arial" w:cs="Arial"/>
                <w:b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b/>
                <w:sz w:val="24"/>
                <w:szCs w:val="24"/>
              </w:rPr>
              <w:t>instruments</w:t>
            </w:r>
            <w:r w:rsidRPr="00B10FC7">
              <w:rPr>
                <w:rFonts w:ascii="Arial" w:hAnsi="Arial" w:cs="Arial"/>
                <w:b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b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b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b/>
                <w:sz w:val="24"/>
                <w:szCs w:val="24"/>
              </w:rPr>
              <w:t>technologies</w:t>
            </w:r>
            <w:r w:rsidRPr="00B10FC7">
              <w:rPr>
                <w:rFonts w:ascii="Arial" w:hAnsi="Arial" w:cs="Arial"/>
                <w:b/>
                <w:spacing w:val="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-</w:t>
            </w:r>
            <w:r w:rsidRPr="00B10FC7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Description</w:t>
            </w:r>
            <w:r w:rsidRPr="00B10FC7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f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struments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B10FC7">
              <w:rPr>
                <w:rFonts w:ascii="Arial" w:hAnsi="Arial" w:cs="Arial"/>
                <w:sz w:val="24"/>
                <w:szCs w:val="24"/>
              </w:rPr>
              <w:t>e.g.,interview</w:t>
            </w:r>
            <w:proofErr w:type="spellEnd"/>
            <w:r w:rsidRPr="00B10FC7">
              <w:rPr>
                <w:rFonts w:ascii="Arial" w:hAnsi="Arial" w:cs="Arial"/>
                <w:sz w:val="24"/>
                <w:szCs w:val="24"/>
              </w:rPr>
              <w:t xml:space="preserve"> guides, questionnaires) and devices (e.g., audio recorders) used for data </w:t>
            </w:r>
            <w:r w:rsidRPr="00B10FC7">
              <w:rPr>
                <w:rFonts w:ascii="Arial" w:hAnsi="Arial" w:cs="Arial"/>
                <w:spacing w:val="-48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llection;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f/how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he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strument(s) changed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ver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he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urse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f the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tudy</w:t>
            </w:r>
          </w:p>
        </w:tc>
        <w:tc>
          <w:tcPr>
            <w:tcW w:w="850" w:type="dxa"/>
            <w:vAlign w:val="center"/>
          </w:tcPr>
          <w:p w14:paraId="02C1DBC4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94EDF" w:rsidRPr="00B10FC7" w14:paraId="55936236" w14:textId="77777777" w:rsidTr="005648CC">
        <w:trPr>
          <w:trHeight w:val="899"/>
        </w:trPr>
        <w:tc>
          <w:tcPr>
            <w:tcW w:w="8789" w:type="dxa"/>
          </w:tcPr>
          <w:p w14:paraId="6818E9B3" w14:textId="77777777" w:rsidR="00094EDF" w:rsidRPr="00B10FC7" w:rsidRDefault="00094EDF" w:rsidP="005648CC">
            <w:pPr>
              <w:pStyle w:val="TableParagraph"/>
              <w:spacing w:line="360" w:lineRule="auto"/>
              <w:ind w:right="176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Units of study </w:t>
            </w:r>
            <w:r w:rsidRPr="00B10FC7">
              <w:rPr>
                <w:rFonts w:ascii="Arial" w:hAnsi="Arial" w:cs="Arial"/>
                <w:sz w:val="24"/>
                <w:szCs w:val="24"/>
              </w:rPr>
              <w:t>- Number and relevant characteristics of participants, documents,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r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events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cluded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he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tudy;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level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f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participation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(could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be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reported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results)</w:t>
            </w:r>
          </w:p>
        </w:tc>
        <w:tc>
          <w:tcPr>
            <w:tcW w:w="850" w:type="dxa"/>
            <w:vAlign w:val="center"/>
          </w:tcPr>
          <w:p w14:paraId="1ECA650D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094EDF" w:rsidRPr="00B10FC7" w14:paraId="4608D567" w14:textId="77777777" w:rsidTr="005648CC">
        <w:trPr>
          <w:trHeight w:val="899"/>
        </w:trPr>
        <w:tc>
          <w:tcPr>
            <w:tcW w:w="8789" w:type="dxa"/>
          </w:tcPr>
          <w:p w14:paraId="122B9E31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Data processing </w:t>
            </w:r>
            <w:r w:rsidRPr="00B10FC7">
              <w:rPr>
                <w:rFonts w:ascii="Arial" w:hAnsi="Arial" w:cs="Arial"/>
                <w:sz w:val="24"/>
                <w:szCs w:val="24"/>
              </w:rPr>
              <w:t>- Methods for processing data prior to and during analysis,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cluding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ranscription,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data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entry,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data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management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ecurity,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verification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f data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tegrity,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data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ding,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onymization/de-identification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f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excerpts</w:t>
            </w:r>
          </w:p>
        </w:tc>
        <w:tc>
          <w:tcPr>
            <w:tcW w:w="850" w:type="dxa"/>
            <w:vAlign w:val="center"/>
          </w:tcPr>
          <w:p w14:paraId="2E6078D8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094EDF" w:rsidRPr="00B10FC7" w14:paraId="5C7952EE" w14:textId="77777777" w:rsidTr="005648CC">
        <w:trPr>
          <w:trHeight w:val="899"/>
        </w:trPr>
        <w:tc>
          <w:tcPr>
            <w:tcW w:w="8789" w:type="dxa"/>
          </w:tcPr>
          <w:p w14:paraId="5BEFAF93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Data analysis </w:t>
            </w:r>
            <w:r w:rsidRPr="00B10FC7">
              <w:rPr>
                <w:rFonts w:ascii="Arial" w:hAnsi="Arial" w:cs="Arial"/>
                <w:sz w:val="24"/>
                <w:szCs w:val="24"/>
              </w:rPr>
              <w:t>- Process by which inferences, themes, etc., were identified and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developed, including the researchers involved in data analysis; usually references a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pecific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paradigm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r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pproach; rationale</w:t>
            </w:r>
          </w:p>
        </w:tc>
        <w:tc>
          <w:tcPr>
            <w:tcW w:w="850" w:type="dxa"/>
            <w:vAlign w:val="center"/>
          </w:tcPr>
          <w:p w14:paraId="152F8E78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094EDF" w:rsidRPr="00B10FC7" w14:paraId="0A7D9A78" w14:textId="77777777" w:rsidTr="005648CC">
        <w:trPr>
          <w:trHeight w:val="899"/>
        </w:trPr>
        <w:tc>
          <w:tcPr>
            <w:tcW w:w="8789" w:type="dxa"/>
          </w:tcPr>
          <w:p w14:paraId="356F5D49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Techniques to enhance trustworthiness </w:t>
            </w:r>
            <w:r w:rsidRPr="00B10FC7">
              <w:rPr>
                <w:rFonts w:ascii="Arial" w:hAnsi="Arial" w:cs="Arial"/>
                <w:sz w:val="24"/>
                <w:szCs w:val="24"/>
              </w:rPr>
              <w:t>- Techniques to enhance trustworthiness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 credibility of data analysis (e.g., member checking, audit trail, triangulation);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rationale</w:t>
            </w:r>
          </w:p>
        </w:tc>
        <w:tc>
          <w:tcPr>
            <w:tcW w:w="850" w:type="dxa"/>
            <w:vAlign w:val="center"/>
          </w:tcPr>
          <w:p w14:paraId="0C5A97C8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94EDF" w:rsidRPr="00B10FC7" w14:paraId="5E7C785C" w14:textId="77777777" w:rsidTr="005648CC">
        <w:trPr>
          <w:trHeight w:val="238"/>
        </w:trPr>
        <w:tc>
          <w:tcPr>
            <w:tcW w:w="9639" w:type="dxa"/>
            <w:gridSpan w:val="2"/>
          </w:tcPr>
          <w:p w14:paraId="0F9B93A9" w14:textId="77777777" w:rsidR="00094EDF" w:rsidRPr="00B10FC7" w:rsidRDefault="00094EDF" w:rsidP="005648C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Results/findings</w:t>
            </w:r>
          </w:p>
        </w:tc>
      </w:tr>
      <w:tr w:rsidR="00094EDF" w:rsidRPr="00B10FC7" w14:paraId="34FA7558" w14:textId="77777777" w:rsidTr="005648CC">
        <w:trPr>
          <w:trHeight w:val="899"/>
        </w:trPr>
        <w:tc>
          <w:tcPr>
            <w:tcW w:w="8789" w:type="dxa"/>
          </w:tcPr>
          <w:p w14:paraId="68224393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Synthesis and interpretation </w:t>
            </w:r>
            <w:r w:rsidRPr="00B10FC7">
              <w:rPr>
                <w:rFonts w:ascii="Arial" w:hAnsi="Arial" w:cs="Arial"/>
                <w:sz w:val="24"/>
                <w:szCs w:val="24"/>
              </w:rPr>
              <w:t>- Main findings (e.g., interpretations, inferences, and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hemes); might include development of a theory or model, or integration with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prior research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r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heory</w:t>
            </w:r>
          </w:p>
        </w:tc>
        <w:tc>
          <w:tcPr>
            <w:tcW w:w="850" w:type="dxa"/>
            <w:vAlign w:val="center"/>
          </w:tcPr>
          <w:p w14:paraId="05875CA9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094EDF" w:rsidRPr="00B10FC7" w14:paraId="177308A6" w14:textId="77777777" w:rsidTr="005648CC">
        <w:trPr>
          <w:trHeight w:val="636"/>
        </w:trPr>
        <w:tc>
          <w:tcPr>
            <w:tcW w:w="8789" w:type="dxa"/>
          </w:tcPr>
          <w:p w14:paraId="0774826B" w14:textId="77777777" w:rsidR="00094EDF" w:rsidRPr="00B10FC7" w:rsidRDefault="00094EDF" w:rsidP="005648CC">
            <w:pPr>
              <w:pStyle w:val="TableParagraph"/>
              <w:spacing w:line="360" w:lineRule="auto"/>
              <w:ind w:right="176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Links to empirical data </w:t>
            </w:r>
            <w:r w:rsidRPr="00B10FC7">
              <w:rPr>
                <w:rFonts w:ascii="Arial" w:hAnsi="Arial" w:cs="Arial"/>
                <w:sz w:val="24"/>
                <w:szCs w:val="24"/>
              </w:rPr>
              <w:t>- Evidence (e.g., quotes, field notes, text excerpts,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photographs)</w:t>
            </w:r>
            <w:r w:rsidRPr="00B10FC7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o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ubstantiate analytic findings</w:t>
            </w:r>
          </w:p>
        </w:tc>
        <w:tc>
          <w:tcPr>
            <w:tcW w:w="850" w:type="dxa"/>
            <w:vAlign w:val="center"/>
          </w:tcPr>
          <w:p w14:paraId="1BBC075C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10-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94EDF" w:rsidRPr="00B10FC7" w14:paraId="5D54B15D" w14:textId="77777777" w:rsidTr="005648CC">
        <w:trPr>
          <w:trHeight w:val="238"/>
        </w:trPr>
        <w:tc>
          <w:tcPr>
            <w:tcW w:w="9639" w:type="dxa"/>
            <w:gridSpan w:val="2"/>
          </w:tcPr>
          <w:p w14:paraId="331F92EF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bCs/>
                <w:sz w:val="24"/>
                <w:szCs w:val="24"/>
              </w:rPr>
              <w:t>Discussion</w:t>
            </w:r>
          </w:p>
        </w:tc>
      </w:tr>
      <w:tr w:rsidR="00094EDF" w:rsidRPr="00B10FC7" w14:paraId="24F9CA00" w14:textId="77777777" w:rsidTr="005648CC">
        <w:trPr>
          <w:trHeight w:val="899"/>
        </w:trPr>
        <w:tc>
          <w:tcPr>
            <w:tcW w:w="8789" w:type="dxa"/>
          </w:tcPr>
          <w:p w14:paraId="1525351F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>Integration with prior work, implications, transferability, and contribution(s) to</w:t>
            </w:r>
            <w:r w:rsidRPr="00B10FC7">
              <w:rPr>
                <w:rFonts w:ascii="Arial" w:hAnsi="Arial" w:cs="Arial"/>
                <w:b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the field - </w:t>
            </w:r>
            <w:r w:rsidRPr="00B10FC7">
              <w:rPr>
                <w:rFonts w:ascii="Arial" w:hAnsi="Arial" w:cs="Arial"/>
                <w:sz w:val="24"/>
                <w:szCs w:val="24"/>
              </w:rPr>
              <w:t>Short summary of main findings; explanation of how findings and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nclusions connect to, support, elaborate on, or challenge conclusions of earlier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cholarship; discussion of scope of application/generalizability; identification of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unique contribution(s)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o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cholarship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 a discipline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r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field</w:t>
            </w:r>
          </w:p>
        </w:tc>
        <w:tc>
          <w:tcPr>
            <w:tcW w:w="850" w:type="dxa"/>
            <w:vAlign w:val="center"/>
          </w:tcPr>
          <w:p w14:paraId="4F73B529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94EDF" w:rsidRPr="00B10FC7" w14:paraId="48A3C60D" w14:textId="77777777" w:rsidTr="005648CC">
        <w:trPr>
          <w:trHeight w:val="332"/>
        </w:trPr>
        <w:tc>
          <w:tcPr>
            <w:tcW w:w="8789" w:type="dxa"/>
          </w:tcPr>
          <w:p w14:paraId="1DC72F41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lastRenderedPageBreak/>
              <w:t>Limitations</w:t>
            </w:r>
            <w:r w:rsidRPr="00B10FC7">
              <w:rPr>
                <w:rFonts w:ascii="Arial" w:hAnsi="Arial" w:cs="Arial"/>
                <w:b/>
                <w:spacing w:val="-3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-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rustworthiness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limitations</w:t>
            </w:r>
            <w:r w:rsidRPr="00B10FC7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of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findings</w:t>
            </w:r>
          </w:p>
        </w:tc>
        <w:tc>
          <w:tcPr>
            <w:tcW w:w="850" w:type="dxa"/>
            <w:vAlign w:val="center"/>
          </w:tcPr>
          <w:p w14:paraId="7D6C8E80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94EDF" w:rsidRPr="00B10FC7" w14:paraId="4DE5341B" w14:textId="77777777" w:rsidTr="005648CC">
        <w:trPr>
          <w:trHeight w:val="238"/>
        </w:trPr>
        <w:tc>
          <w:tcPr>
            <w:tcW w:w="9639" w:type="dxa"/>
            <w:gridSpan w:val="2"/>
          </w:tcPr>
          <w:p w14:paraId="4DF1BCCF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bCs/>
                <w:sz w:val="24"/>
                <w:szCs w:val="24"/>
              </w:rPr>
              <w:t>Other</w:t>
            </w:r>
          </w:p>
        </w:tc>
      </w:tr>
      <w:tr w:rsidR="00094EDF" w:rsidRPr="00B10FC7" w14:paraId="6596CB7A" w14:textId="77777777" w:rsidTr="005648CC">
        <w:trPr>
          <w:trHeight w:val="654"/>
        </w:trPr>
        <w:tc>
          <w:tcPr>
            <w:tcW w:w="8789" w:type="dxa"/>
          </w:tcPr>
          <w:p w14:paraId="6D0CC0A7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Conflicts of interest </w:t>
            </w:r>
            <w:r w:rsidRPr="00B10FC7">
              <w:rPr>
                <w:rFonts w:ascii="Arial" w:hAnsi="Arial" w:cs="Arial"/>
                <w:sz w:val="24"/>
                <w:szCs w:val="24"/>
              </w:rPr>
              <w:t>- Potential sources of influence or perceived influence on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study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nduct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conclusions;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how</w:t>
            </w:r>
            <w:r w:rsidRPr="00B10FC7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these</w:t>
            </w:r>
            <w:r w:rsidRPr="00B10FC7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were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managed</w:t>
            </w:r>
          </w:p>
        </w:tc>
        <w:tc>
          <w:tcPr>
            <w:tcW w:w="850" w:type="dxa"/>
            <w:vAlign w:val="center"/>
          </w:tcPr>
          <w:p w14:paraId="1D47C680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94EDF" w:rsidRPr="00B10FC7" w14:paraId="01C5CF52" w14:textId="77777777" w:rsidTr="005648CC">
        <w:trPr>
          <w:trHeight w:val="609"/>
        </w:trPr>
        <w:tc>
          <w:tcPr>
            <w:tcW w:w="8789" w:type="dxa"/>
          </w:tcPr>
          <w:p w14:paraId="65090340" w14:textId="77777777" w:rsidR="00094EDF" w:rsidRPr="00B10FC7" w:rsidRDefault="00094EDF" w:rsidP="005648CC">
            <w:pPr>
              <w:pStyle w:val="TableParagraph"/>
              <w:spacing w:line="360" w:lineRule="auto"/>
              <w:ind w:right="175"/>
              <w:rPr>
                <w:rFonts w:ascii="Arial" w:hAnsi="Arial" w:cs="Arial"/>
                <w:b/>
                <w:sz w:val="24"/>
                <w:szCs w:val="24"/>
              </w:rPr>
            </w:pPr>
            <w:r w:rsidRPr="00B10FC7">
              <w:rPr>
                <w:rFonts w:ascii="Arial" w:hAnsi="Arial" w:cs="Arial"/>
                <w:b/>
                <w:sz w:val="24"/>
                <w:szCs w:val="24"/>
              </w:rPr>
              <w:t xml:space="preserve">Funding </w:t>
            </w:r>
            <w:r w:rsidRPr="00B10FC7">
              <w:rPr>
                <w:rFonts w:ascii="Arial" w:hAnsi="Arial" w:cs="Arial"/>
                <w:sz w:val="24"/>
                <w:szCs w:val="24"/>
              </w:rPr>
              <w:t>- Sources of funding and other support; role of funders in data collection,</w:t>
            </w:r>
            <w:r w:rsidRPr="00B10FC7">
              <w:rPr>
                <w:rFonts w:ascii="Arial" w:hAnsi="Arial" w:cs="Arial"/>
                <w:spacing w:val="-47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interpretation,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and</w:t>
            </w:r>
            <w:r w:rsidRPr="00B10FC7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B10FC7">
              <w:rPr>
                <w:rFonts w:ascii="Arial" w:hAnsi="Arial" w:cs="Arial"/>
                <w:sz w:val="24"/>
                <w:szCs w:val="24"/>
              </w:rPr>
              <w:t>reporting</w:t>
            </w:r>
          </w:p>
        </w:tc>
        <w:tc>
          <w:tcPr>
            <w:tcW w:w="850" w:type="dxa"/>
            <w:vAlign w:val="center"/>
          </w:tcPr>
          <w:p w14:paraId="25CE98BA" w14:textId="77777777" w:rsidR="00094EDF" w:rsidRPr="00B10FC7" w:rsidRDefault="00094EDF" w:rsidP="005648CC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0FC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6BC712BE" w14:textId="77777777" w:rsidR="00AC3793" w:rsidRDefault="00AC3793"/>
    <w:sectPr w:rsidR="00AC3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94EDF"/>
    <w:rsid w:val="00094EDF"/>
    <w:rsid w:val="000950FC"/>
    <w:rsid w:val="000B7E5F"/>
    <w:rsid w:val="000C0820"/>
    <w:rsid w:val="001047A2"/>
    <w:rsid w:val="001310E8"/>
    <w:rsid w:val="00170732"/>
    <w:rsid w:val="00176291"/>
    <w:rsid w:val="00185098"/>
    <w:rsid w:val="00186D07"/>
    <w:rsid w:val="001C5402"/>
    <w:rsid w:val="001E0EE3"/>
    <w:rsid w:val="002267FE"/>
    <w:rsid w:val="00236F08"/>
    <w:rsid w:val="002A1175"/>
    <w:rsid w:val="002A4C81"/>
    <w:rsid w:val="002D1939"/>
    <w:rsid w:val="002E6237"/>
    <w:rsid w:val="00371BC1"/>
    <w:rsid w:val="003873F7"/>
    <w:rsid w:val="00393365"/>
    <w:rsid w:val="003C730E"/>
    <w:rsid w:val="0047249A"/>
    <w:rsid w:val="004B5B7F"/>
    <w:rsid w:val="005B1C4F"/>
    <w:rsid w:val="005D46D1"/>
    <w:rsid w:val="005F5BA6"/>
    <w:rsid w:val="00671B75"/>
    <w:rsid w:val="0067279C"/>
    <w:rsid w:val="00687CB9"/>
    <w:rsid w:val="007531E7"/>
    <w:rsid w:val="007A5E35"/>
    <w:rsid w:val="00886B9C"/>
    <w:rsid w:val="00932274"/>
    <w:rsid w:val="00945912"/>
    <w:rsid w:val="00957AAA"/>
    <w:rsid w:val="00986352"/>
    <w:rsid w:val="009A2820"/>
    <w:rsid w:val="009F240E"/>
    <w:rsid w:val="00A05138"/>
    <w:rsid w:val="00A22F81"/>
    <w:rsid w:val="00A35FD0"/>
    <w:rsid w:val="00AB354A"/>
    <w:rsid w:val="00AC3793"/>
    <w:rsid w:val="00AE5584"/>
    <w:rsid w:val="00B00A47"/>
    <w:rsid w:val="00B10AC6"/>
    <w:rsid w:val="00B71670"/>
    <w:rsid w:val="00BA5908"/>
    <w:rsid w:val="00C27A94"/>
    <w:rsid w:val="00C6634F"/>
    <w:rsid w:val="00C87DA2"/>
    <w:rsid w:val="00CD65DB"/>
    <w:rsid w:val="00D22240"/>
    <w:rsid w:val="00D422F9"/>
    <w:rsid w:val="00D60544"/>
    <w:rsid w:val="00D80DFA"/>
    <w:rsid w:val="00DD10BF"/>
    <w:rsid w:val="00E411E3"/>
    <w:rsid w:val="00E5092E"/>
    <w:rsid w:val="00EA7FC8"/>
    <w:rsid w:val="00EE5A1C"/>
    <w:rsid w:val="00EF029C"/>
    <w:rsid w:val="00F5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D30CB"/>
  <w15:chartTrackingRefBased/>
  <w15:docId w15:val="{BA8914AB-3CD7-2743-859E-9F549719F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EDF"/>
    <w:pPr>
      <w:spacing w:after="360" w:line="360" w:lineRule="auto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94ED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b/>
      <w:bCs/>
      <w:kern w:val="0"/>
      <w:sz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94EDF"/>
    <w:rPr>
      <w:rFonts w:ascii="Calibri" w:eastAsia="Calibri" w:hAnsi="Calibri" w:cs="Calibri"/>
      <w:b/>
      <w:bCs/>
      <w:kern w:val="0"/>
      <w:sz w:val="22"/>
      <w:szCs w:val="22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94ED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81E655395FAAE4093E77A1578C92B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FF92CD-96B5-0B4D-8C0E-672BCAD4757C}"/>
      </w:docPartPr>
      <w:docPartBody>
        <w:p w:rsidR="00195313" w:rsidRDefault="0032393E" w:rsidP="0032393E">
          <w:pPr>
            <w:pStyle w:val="981E655395FAAE4093E77A1578C92B92"/>
          </w:pPr>
          <w:r w:rsidRPr="00B531D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93E"/>
    <w:rsid w:val="00186D07"/>
    <w:rsid w:val="00195313"/>
    <w:rsid w:val="0032393E"/>
    <w:rsid w:val="00671B75"/>
    <w:rsid w:val="00EE0EE1"/>
    <w:rsid w:val="00FB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2393E"/>
    <w:rPr>
      <w:color w:val="666666"/>
    </w:rPr>
  </w:style>
  <w:style w:type="paragraph" w:customStyle="1" w:styleId="981E655395FAAE4093E77A1578C92B92">
    <w:name w:val="981E655395FAAE4093E77A1578C92B92"/>
    <w:rsid w:val="0032393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8</Words>
  <Characters>3822</Characters>
  <Application>Microsoft Office Word</Application>
  <DocSecurity>0</DocSecurity>
  <Lines>93</Lines>
  <Paragraphs>57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Vassangi Hemrage</dc:creator>
  <cp:keywords/>
  <dc:description/>
  <cp:lastModifiedBy>E501023</cp:lastModifiedBy>
  <cp:revision>3</cp:revision>
  <dcterms:created xsi:type="dcterms:W3CDTF">2025-01-07T16:45:00Z</dcterms:created>
  <dcterms:modified xsi:type="dcterms:W3CDTF">2025-03-05T03:58:00Z</dcterms:modified>
</cp:coreProperties>
</file>